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Methods Randomization</w:t>
            </w:r>
            <w:r>
              <w:rPr/>
              <w:t xml:space="preserve">   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ethods Participants</w:t>
            </w:r>
          </w:p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Results –Participant flow,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Methods Intervention</w:t>
            </w:r>
            <w:r>
              <w:rPr/>
              <w:tab/>
            </w:r>
          </w:p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,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ethods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ethods Outcom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ethods –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Randomization</w:t>
            </w:r>
            <w:r>
              <w:rPr/>
              <w:tab/>
              <w:tab/>
            </w:r>
            <w:r>
              <w:rPr>
                <w:u w:val="single"/>
              </w:rPr>
              <w:t>Allocation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Allocation Implementation</w:t>
            </w:r>
            <w:r>
              <w:rPr/>
              <w:tab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Randomization sequence generation, Methods-intervention,</w:t>
            </w:r>
            <w:r>
              <w:rPr/>
              <w:tab/>
            </w:r>
            <w:r>
              <w:rPr>
                <w:u w:val="single"/>
              </w:rPr>
              <w:t>Randomization-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not applicable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methods-statistical methods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Results-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s 1 and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Results-participant flow, Results-number analysed</w:t>
            </w:r>
            <w:r>
              <w:rPr/>
              <w:tab/>
              <w:tab/>
              <w:t xml:space="preserve">    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Results-Outcomes and Estimation</w:t>
            </w:r>
          </w:p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ncillary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Results-Adverse Events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Discussion-Interpretation</w:t>
            </w:r>
            <w:r>
              <w:rPr/>
              <w:tab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iscussion-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Discussion-Overall Evidence</w:t>
            </w:r>
            <w:r>
              <w:rPr/>
              <w:t xml:space="preserve">           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0T03:21:00Z</dcterms:created>
  <dc:creator>cheo</dc:creator>
  <dc:description/>
  <dc:language>en-US</dc:language>
  <cp:lastModifiedBy>Buddha Basnyat   </cp:lastModifiedBy>
  <cp:lastPrinted>2004-11-05T15:06:00Z</cp:lastPrinted>
  <dcterms:modified xsi:type="dcterms:W3CDTF">2007-05-06T08:17:00Z</dcterms:modified>
  <cp:revision>3</cp:revision>
  <dc:subject/>
  <dc:title>CONSORT Checklist of items to include when reporting a randomized trial      </dc:title>
</cp:coreProperties>
</file>